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53B8" w14:textId="3B647B22" w:rsidR="001E711E" w:rsidRDefault="001E711E" w:rsidP="001E711E">
      <w:pPr>
        <w:pStyle w:val="SupplementaryMaterial"/>
      </w:pPr>
      <w:r w:rsidRPr="001549D3"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</w:t>
      </w:r>
      <w:r w:rsidR="00285D88">
        <w:rPr>
          <w:lang w:eastAsia="zh-CN"/>
        </w:rPr>
        <w:t>3</w:t>
      </w:r>
    </w:p>
    <w:p w14:paraId="691D7629" w14:textId="77777777" w:rsidR="001E711E" w:rsidRPr="00277F1C" w:rsidRDefault="001E711E" w:rsidP="001E711E">
      <w:pPr>
        <w:pStyle w:val="aff6"/>
      </w:pPr>
    </w:p>
    <w:p w14:paraId="2EE29ECC" w14:textId="176B0933" w:rsidR="00D91ECB" w:rsidRPr="00821707" w:rsidRDefault="00D91ECB" w:rsidP="00821707">
      <w:pPr>
        <w:pStyle w:val="1"/>
        <w:numPr>
          <w:ilvl w:val="0"/>
          <w:numId w:val="0"/>
        </w:numPr>
        <w:ind w:left="567" w:hanging="567"/>
      </w:pPr>
      <w:r w:rsidRPr="00821707">
        <w:t xml:space="preserve">Supplementary Table </w:t>
      </w:r>
      <w:r w:rsidR="00285D88">
        <w:t>3</w:t>
      </w:r>
      <w:r w:rsidRPr="00821707">
        <w:t xml:space="preserve"> </w:t>
      </w:r>
      <w:r w:rsidRPr="00821707">
        <w:rPr>
          <w:lang w:eastAsia="zh-CN"/>
        </w:rPr>
        <w:t xml:space="preserve">Average </w:t>
      </w:r>
      <w:r w:rsidRPr="00821707">
        <w:t>Relative Abundance</w:t>
      </w:r>
      <w:r w:rsidR="00E25F7A" w:rsidRPr="00821707">
        <w:t xml:space="preserve"> (%)</w:t>
      </w:r>
      <w:r w:rsidRPr="00821707">
        <w:t xml:space="preserve"> of Dominant Genera in All Subgroups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443"/>
        <w:gridCol w:w="1048"/>
        <w:gridCol w:w="1048"/>
        <w:gridCol w:w="1048"/>
        <w:gridCol w:w="1048"/>
        <w:gridCol w:w="1048"/>
        <w:gridCol w:w="1048"/>
        <w:gridCol w:w="1046"/>
      </w:tblGrid>
      <w:tr w:rsidR="00D91ECB" w:rsidRPr="00821707" w14:paraId="27213912" w14:textId="77777777" w:rsidTr="0075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F2CB81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cs="Times New Roman"/>
                <w:b w:val="0"/>
                <w:bCs w:val="0"/>
                <w:szCs w:val="24"/>
                <w:lang w:eastAsia="zh-CN"/>
              </w:rPr>
              <w:t>Genus</w:t>
            </w:r>
          </w:p>
        </w:tc>
        <w:tc>
          <w:tcPr>
            <w:tcW w:w="3751" w:type="pct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B75F412" w14:textId="67AE8F4C" w:rsidR="00D91ECB" w:rsidRPr="00821707" w:rsidRDefault="00D91ECB" w:rsidP="0075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eastAsia="zh-CN"/>
              </w:rPr>
            </w:pPr>
            <w:r w:rsidRPr="00821707">
              <w:rPr>
                <w:rFonts w:cs="Times New Roman"/>
                <w:b w:val="0"/>
                <w:bCs w:val="0"/>
                <w:szCs w:val="24"/>
                <w:lang w:eastAsia="zh-CN"/>
              </w:rPr>
              <w:t>Relative Abundance</w:t>
            </w:r>
            <w:r w:rsidR="00F9136C">
              <w:rPr>
                <w:rFonts w:cs="Times New Roman"/>
                <w:b w:val="0"/>
                <w:bCs w:val="0"/>
                <w:szCs w:val="24"/>
                <w:lang w:eastAsia="zh-CN"/>
              </w:rPr>
              <w:t xml:space="preserve"> </w:t>
            </w:r>
            <w:r w:rsidR="00F9136C">
              <w:rPr>
                <w:rFonts w:cs="Times New Roman" w:hint="eastAsia"/>
                <w:b w:val="0"/>
                <w:bCs w:val="0"/>
                <w:szCs w:val="24"/>
                <w:lang w:eastAsia="zh-CN"/>
              </w:rPr>
              <w:t>(</w:t>
            </w:r>
            <w:r w:rsidR="00F9136C">
              <w:rPr>
                <w:rFonts w:cs="Times New Roman"/>
                <w:b w:val="0"/>
                <w:bCs w:val="0"/>
                <w:szCs w:val="24"/>
                <w:lang w:eastAsia="zh-CN"/>
              </w:rPr>
              <w:t>%)</w:t>
            </w:r>
          </w:p>
        </w:tc>
      </w:tr>
      <w:tr w:rsidR="00D91ECB" w:rsidRPr="00821707" w14:paraId="4BEFF8DB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0973BFC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5013A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H_B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CB6E8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H_P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1BBE5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H_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22352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T_B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1E68A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T_P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62F9A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T_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CD6F9" w14:textId="7777777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  <w:lang w:eastAsia="zh-CN"/>
              </w:rPr>
              <w:t>T_Th</w:t>
            </w:r>
          </w:p>
        </w:tc>
      </w:tr>
      <w:tr w:rsidR="00D91ECB" w:rsidRPr="00821707" w14:paraId="493366DA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AC0B3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Streptococcus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F7663" w14:textId="2C9066B3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8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D61E6" w14:textId="74BAB3E3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1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1754B" w14:textId="39940D3E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D95B1" w14:textId="6FD95FA5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459CE" w14:textId="7FCCCE13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1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5F7A6" w14:textId="6F0AA4D6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A5D8B" w14:textId="10FB0CDF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13</w:t>
            </w:r>
            <w:r w:rsidR="00ED6810">
              <w:rPr>
                <w:rFonts w:cs="Times New Roman" w:hint="eastAsia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6</w:t>
            </w:r>
          </w:p>
        </w:tc>
      </w:tr>
      <w:tr w:rsidR="00D91ECB" w:rsidRPr="00821707" w14:paraId="7168F113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53FD8C5D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Neisseri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0FEBD74" w14:textId="16A31BA3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7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7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7B6D3AD" w14:textId="0A680BDE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11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BE340BC" w14:textId="340615C3" w:rsidR="00D91ECB" w:rsidRPr="00821707" w:rsidRDefault="00ED6810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8371835" w14:textId="7EDFF2BB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4A86DA9" w14:textId="687D99E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10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C83E661" w14:textId="3586185F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B29E5FD" w14:textId="051B1CC5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5</w:t>
            </w:r>
          </w:p>
        </w:tc>
      </w:tr>
      <w:tr w:rsidR="00D91ECB" w:rsidRPr="00821707" w14:paraId="21ED600E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61F561C2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Prevotella_7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DB4330F" w14:textId="7C2B5A79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517894A" w14:textId="263ADAE8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2FA9043" w14:textId="3AECAF01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9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17D0C8B" w14:textId="7461CC1A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556FECC" w14:textId="6BF9048A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579AAD5" w14:textId="4B300A95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8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79B753B" w14:textId="66DFE83F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6</w:t>
            </w:r>
          </w:p>
        </w:tc>
      </w:tr>
      <w:tr w:rsidR="00D91ECB" w:rsidRPr="00821707" w14:paraId="4EA122CC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2A8ACA3C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Veillonell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97D2EC6" w14:textId="36DD9AD2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27826A4" w14:textId="04E09ACA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66F2AB6" w14:textId="379EE158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1C64662" w14:textId="6537BC04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E86F544" w14:textId="2634D77F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6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A7C1F79" w14:textId="543BE825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7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6D042D8" w14:textId="6E892D46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6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6</w:t>
            </w:r>
          </w:p>
        </w:tc>
      </w:tr>
      <w:tr w:rsidR="00D91ECB" w:rsidRPr="00821707" w14:paraId="0E03B9C0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16C0CD25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Gemell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D8AC088" w14:textId="22C1C190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6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7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F09152B" w14:textId="7E2B641C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8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A7E04E3" w14:textId="1F9ABF1B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F8E5261" w14:textId="338C1889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8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1FB2BE1" w14:textId="20961198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BCF2C02" w14:textId="382DB52F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5D81754" w14:textId="4C8C920F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7</w:t>
            </w:r>
          </w:p>
        </w:tc>
      </w:tr>
      <w:tr w:rsidR="00D91ECB" w:rsidRPr="00821707" w14:paraId="3CA7C82B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3FF9B21F" w14:textId="77777777" w:rsidR="00D91ECB" w:rsidRPr="00821707" w:rsidRDefault="00D91ECB" w:rsidP="007505A1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Haemophilus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9333204" w14:textId="0EA23F36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C12ACBA" w14:textId="7B72F692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3793D47" w14:textId="046A4371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D30A13C" w14:textId="015FAA4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DA66FD6" w14:textId="429D044D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51D3418" w14:textId="4E1406FC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9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C643DE8" w14:textId="715CDD4B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1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8</w:t>
            </w:r>
          </w:p>
        </w:tc>
      </w:tr>
      <w:tr w:rsidR="00D91ECB" w:rsidRPr="00821707" w14:paraId="2CDF2578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0BB70020" w14:textId="77777777" w:rsidR="00D91ECB" w:rsidRPr="00821707" w:rsidRDefault="00D91ECB" w:rsidP="007505A1">
            <w:pPr>
              <w:jc w:val="center"/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Porphyromonas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68C91B0" w14:textId="4ED57602" w:rsidR="00D91ECB" w:rsidRPr="00821707" w:rsidRDefault="00ED6810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9BDBA0B" w14:textId="6C548142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E971F2C" w14:textId="00EFC215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693B964" w14:textId="08F551E9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C3C2C6F" w14:textId="4654068D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B8188DF" w14:textId="6E1D03AA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36CB816" w14:textId="3C1A2C12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</w:tr>
      <w:tr w:rsidR="00D91ECB" w:rsidRPr="00821707" w14:paraId="4BCF452C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07AD41A4" w14:textId="77777777" w:rsidR="00D91ECB" w:rsidRPr="00821707" w:rsidRDefault="00D91ECB" w:rsidP="007505A1">
            <w:pPr>
              <w:jc w:val="center"/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Prevotell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CBBEA47" w14:textId="53197CFD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0175405" w14:textId="13DCD692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1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9FF46CA" w14:textId="104497BE" w:rsidR="00D91ECB" w:rsidRPr="00821707" w:rsidRDefault="00ED6810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14BA0B4" w14:textId="66DC0EAC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D60F3C1" w14:textId="232BCCCE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B740F32" w14:textId="625CB906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E77FA6F" w14:textId="1A33123E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</w:tr>
      <w:tr w:rsidR="00D91ECB" w:rsidRPr="00821707" w14:paraId="4F069622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699D8272" w14:textId="77777777" w:rsidR="00D91ECB" w:rsidRPr="00821707" w:rsidRDefault="00D91ECB" w:rsidP="007505A1">
            <w:pPr>
              <w:jc w:val="center"/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Fusobacterium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AA24AF8" w14:textId="327E1B6E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F22FA17" w14:textId="2AEF28C6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BE110B6" w14:textId="215CB65A" w:rsidR="00D91ECB" w:rsidRPr="00821707" w:rsidRDefault="00ED6810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44ACD1E" w14:textId="38AB74D7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8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4ABB7CF" w14:textId="7CCC6B9D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5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8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AB77E15" w14:textId="71AB2204" w:rsidR="00D91ECB" w:rsidRPr="00821707" w:rsidRDefault="00ED6810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C6CA519" w14:textId="4D44DE86" w:rsidR="00D91ECB" w:rsidRPr="00821707" w:rsidRDefault="00D91ECB" w:rsidP="0075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7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="00ED6810">
              <w:rPr>
                <w:rFonts w:cs="Times New Roman"/>
                <w:szCs w:val="24"/>
              </w:rPr>
              <w:t>4</w:t>
            </w:r>
          </w:p>
        </w:tc>
      </w:tr>
      <w:tr w:rsidR="00D91ECB" w:rsidRPr="00821707" w14:paraId="2DB1414F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vAlign w:val="center"/>
          </w:tcPr>
          <w:p w14:paraId="4ABA7F53" w14:textId="77777777" w:rsidR="00D91ECB" w:rsidRPr="00821707" w:rsidRDefault="00D91ECB" w:rsidP="007505A1">
            <w:pPr>
              <w:jc w:val="center"/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</w:pPr>
            <w:r w:rsidRPr="00821707">
              <w:rPr>
                <w:rFonts w:eastAsia="宋体" w:cs="Times New Roman"/>
                <w:b w:val="0"/>
                <w:bCs w:val="0"/>
                <w:i/>
                <w:iCs/>
                <w:szCs w:val="24"/>
              </w:rPr>
              <w:t>Leptotrichi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FB37F59" w14:textId="5B57D875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4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8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4295E42" w14:textId="5417F75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7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211FD97" w14:textId="3678A198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73A6E1D" w14:textId="4CDC07A7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3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79F035C" w14:textId="301E7DCA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6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A50BC6E" w14:textId="1CCC8C58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659CA43" w14:textId="6E30DD43" w:rsidR="00D91ECB" w:rsidRPr="00821707" w:rsidRDefault="00D91ECB" w:rsidP="00750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707">
              <w:rPr>
                <w:rFonts w:cs="Times New Roman"/>
                <w:szCs w:val="24"/>
              </w:rPr>
              <w:t>2</w:t>
            </w:r>
            <w:r w:rsidR="00E25F7A" w:rsidRPr="00821707">
              <w:rPr>
                <w:rFonts w:cs="Times New Roman"/>
                <w:szCs w:val="24"/>
              </w:rPr>
              <w:t>.</w:t>
            </w:r>
            <w:r w:rsidRPr="00821707">
              <w:rPr>
                <w:rFonts w:cs="Times New Roman"/>
                <w:szCs w:val="24"/>
              </w:rPr>
              <w:t>7</w:t>
            </w:r>
          </w:p>
        </w:tc>
      </w:tr>
    </w:tbl>
    <w:p w14:paraId="278E7A3B" w14:textId="77777777" w:rsidR="001E711E" w:rsidRPr="00821707" w:rsidRDefault="001E711E" w:rsidP="001E711E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91EC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7B3A9" w14:textId="77777777" w:rsidR="00C12974" w:rsidRDefault="00C12974" w:rsidP="00117666">
      <w:r>
        <w:separator/>
      </w:r>
    </w:p>
  </w:endnote>
  <w:endnote w:type="continuationSeparator" w:id="0">
    <w:p w14:paraId="5943E012" w14:textId="77777777" w:rsidR="00C12974" w:rsidRDefault="00C1297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0473E" w14:textId="77777777" w:rsidR="00C12974" w:rsidRDefault="00C12974" w:rsidP="00117666">
      <w:r>
        <w:separator/>
      </w:r>
    </w:p>
  </w:footnote>
  <w:footnote w:type="continuationSeparator" w:id="0">
    <w:p w14:paraId="0EB42AE0" w14:textId="77777777" w:rsidR="00C12974" w:rsidRDefault="00C1297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CB"/>
    <w:rsid w:val="00052A14"/>
    <w:rsid w:val="00056C29"/>
    <w:rsid w:val="00077D53"/>
    <w:rsid w:val="00105FD9"/>
    <w:rsid w:val="00117666"/>
    <w:rsid w:val="001549D3"/>
    <w:rsid w:val="00160065"/>
    <w:rsid w:val="00177D84"/>
    <w:rsid w:val="001B5BC7"/>
    <w:rsid w:val="001E6E69"/>
    <w:rsid w:val="001E711E"/>
    <w:rsid w:val="00267D18"/>
    <w:rsid w:val="00274347"/>
    <w:rsid w:val="00285D88"/>
    <w:rsid w:val="002868E2"/>
    <w:rsid w:val="002869C3"/>
    <w:rsid w:val="002936E4"/>
    <w:rsid w:val="002B4A57"/>
    <w:rsid w:val="002C74CA"/>
    <w:rsid w:val="0030675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347"/>
    <w:rsid w:val="006820B1"/>
    <w:rsid w:val="00695ED5"/>
    <w:rsid w:val="006B7D14"/>
    <w:rsid w:val="00701727"/>
    <w:rsid w:val="0070566C"/>
    <w:rsid w:val="00714C50"/>
    <w:rsid w:val="00723FBF"/>
    <w:rsid w:val="00725A7D"/>
    <w:rsid w:val="007501BE"/>
    <w:rsid w:val="00790BB3"/>
    <w:rsid w:val="007C206C"/>
    <w:rsid w:val="00813121"/>
    <w:rsid w:val="00817DD6"/>
    <w:rsid w:val="00821707"/>
    <w:rsid w:val="0083759F"/>
    <w:rsid w:val="00885156"/>
    <w:rsid w:val="009151AA"/>
    <w:rsid w:val="0093429D"/>
    <w:rsid w:val="00943573"/>
    <w:rsid w:val="00957FEF"/>
    <w:rsid w:val="00964134"/>
    <w:rsid w:val="00970F7D"/>
    <w:rsid w:val="00994A3D"/>
    <w:rsid w:val="009C2B12"/>
    <w:rsid w:val="00A174D9"/>
    <w:rsid w:val="00AA4D24"/>
    <w:rsid w:val="00AB6715"/>
    <w:rsid w:val="00B1671E"/>
    <w:rsid w:val="00B2576C"/>
    <w:rsid w:val="00B25EB8"/>
    <w:rsid w:val="00B37F4D"/>
    <w:rsid w:val="00C12974"/>
    <w:rsid w:val="00C52A7B"/>
    <w:rsid w:val="00C56BAF"/>
    <w:rsid w:val="00C679AA"/>
    <w:rsid w:val="00C75972"/>
    <w:rsid w:val="00CD066B"/>
    <w:rsid w:val="00CE4FEE"/>
    <w:rsid w:val="00D03840"/>
    <w:rsid w:val="00D060CF"/>
    <w:rsid w:val="00D91ECB"/>
    <w:rsid w:val="00DA3598"/>
    <w:rsid w:val="00DB59C3"/>
    <w:rsid w:val="00DC259A"/>
    <w:rsid w:val="00DE23E8"/>
    <w:rsid w:val="00E25F7A"/>
    <w:rsid w:val="00E52377"/>
    <w:rsid w:val="00E537AD"/>
    <w:rsid w:val="00E64E17"/>
    <w:rsid w:val="00E866C9"/>
    <w:rsid w:val="00EA3D3C"/>
    <w:rsid w:val="00EC090A"/>
    <w:rsid w:val="00ED20B5"/>
    <w:rsid w:val="00ED6810"/>
    <w:rsid w:val="00F46900"/>
    <w:rsid w:val="00F61D89"/>
    <w:rsid w:val="00F9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DA3598"/>
    <w:rPr>
      <w:rFonts w:ascii="Times New Roman" w:eastAsia="宋体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2"/>
    <w:uiPriority w:val="51"/>
    <w:rsid w:val="00D91E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f8">
    <w:name w:val="Revision"/>
    <w:hidden/>
    <w:uiPriority w:val="99"/>
    <w:semiHidden/>
    <w:rsid w:val="00E25F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赫鹤</cp:lastModifiedBy>
  <cp:revision>4</cp:revision>
  <cp:lastPrinted>2013-10-03T12:51:00Z</cp:lastPrinted>
  <dcterms:created xsi:type="dcterms:W3CDTF">2021-12-13T05:05:00Z</dcterms:created>
  <dcterms:modified xsi:type="dcterms:W3CDTF">2021-12-13T08:44:00Z</dcterms:modified>
</cp:coreProperties>
</file>